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A27186" w14:textId="77777777" w:rsidR="00DF6761" w:rsidRPr="009822CA" w:rsidRDefault="00DF6761" w:rsidP="00DF6761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28E9EF4F" w14:textId="77777777" w:rsidR="00DF6761" w:rsidRPr="009822CA" w:rsidRDefault="00DF6761" w:rsidP="00DF6761">
      <w:pPr>
        <w:widowControl/>
        <w:rPr>
          <w:rFonts w:ascii="Times New Roman" w:hAnsi="Times New Roman" w:cs="Times New Roman"/>
        </w:rPr>
      </w:pPr>
      <w:r w:rsidRPr="009822CA">
        <w:rPr>
          <w:rFonts w:ascii="Times New Roman" w:hAnsi="Times New Roman" w:cs="Times New Roman"/>
          <w:b/>
          <w:bCs/>
          <w:kern w:val="0"/>
        </w:rPr>
        <w:t xml:space="preserve">Supplementary </w:t>
      </w:r>
      <w:r w:rsidRPr="009822CA">
        <w:rPr>
          <w:rFonts w:ascii="Times New Roman" w:hAnsi="Times New Roman" w:cs="Times New Roman"/>
          <w:b/>
          <w:bCs/>
        </w:rPr>
        <w:t>Movie 1:</w:t>
      </w:r>
      <w:r w:rsidRPr="009822CA">
        <w:rPr>
          <w:rFonts w:ascii="Times New Roman" w:hAnsi="Times New Roman" w:cs="Times New Roman"/>
        </w:rPr>
        <w:t xml:space="preserve"> A canonical binding event observed in the dilute solution (D-7A*)</w:t>
      </w:r>
    </w:p>
    <w:p w14:paraId="318E6412" w14:textId="77777777" w:rsidR="00DF6761" w:rsidRPr="009822CA" w:rsidRDefault="00DF6761" w:rsidP="00DF6761">
      <w:pPr>
        <w:widowControl/>
        <w:jc w:val="left"/>
        <w:rPr>
          <w:rFonts w:ascii="Times New Roman" w:hAnsi="Times New Roman" w:cs="Times New Roman"/>
        </w:rPr>
      </w:pPr>
    </w:p>
    <w:p w14:paraId="3EA1CD1F" w14:textId="77777777" w:rsidR="00DF6761" w:rsidRPr="009822CA" w:rsidRDefault="00DF6761" w:rsidP="00DF6761">
      <w:pPr>
        <w:widowControl/>
        <w:rPr>
          <w:rFonts w:ascii="Times New Roman" w:hAnsi="Times New Roman" w:cs="Times New Roman"/>
          <w:sz w:val="22"/>
          <w:szCs w:val="22"/>
        </w:rPr>
      </w:pPr>
      <w:r w:rsidRPr="009822CA">
        <w:rPr>
          <w:rFonts w:ascii="Times New Roman" w:hAnsi="Times New Roman" w:cs="Times New Roman"/>
          <w:b/>
          <w:bCs/>
          <w:kern w:val="0"/>
        </w:rPr>
        <w:t xml:space="preserve">Supplementary </w:t>
      </w:r>
      <w:r w:rsidRPr="009822CA">
        <w:rPr>
          <w:rFonts w:ascii="Times New Roman" w:hAnsi="Times New Roman" w:cs="Times New Roman"/>
          <w:b/>
          <w:bCs/>
        </w:rPr>
        <w:t>Movie 2:</w:t>
      </w:r>
      <w:r w:rsidRPr="009822CA">
        <w:rPr>
          <w:rFonts w:ascii="Times New Roman" w:hAnsi="Times New Roman" w:cs="Times New Roman"/>
        </w:rPr>
        <w:t xml:space="preserve"> A canonical binding event observed in Src8BSA solution (C8-7A*)</w:t>
      </w:r>
    </w:p>
    <w:p w14:paraId="4D81B806" w14:textId="77777777" w:rsidR="00E10C36" w:rsidRPr="00DF6761" w:rsidRDefault="00E10C36"/>
    <w:sectPr w:rsidR="00E10C36" w:rsidRPr="00DF676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761"/>
    <w:rsid w:val="00000ADB"/>
    <w:rsid w:val="00001A4A"/>
    <w:rsid w:val="00013CF9"/>
    <w:rsid w:val="000261DE"/>
    <w:rsid w:val="000266A1"/>
    <w:rsid w:val="00073205"/>
    <w:rsid w:val="00093206"/>
    <w:rsid w:val="000D1CDD"/>
    <w:rsid w:val="000E1CDC"/>
    <w:rsid w:val="000E683E"/>
    <w:rsid w:val="000F157F"/>
    <w:rsid w:val="001064D7"/>
    <w:rsid w:val="00142B74"/>
    <w:rsid w:val="00145C19"/>
    <w:rsid w:val="0014791F"/>
    <w:rsid w:val="00181D9C"/>
    <w:rsid w:val="00194294"/>
    <w:rsid w:val="001A07C5"/>
    <w:rsid w:val="001A3B66"/>
    <w:rsid w:val="001B35E8"/>
    <w:rsid w:val="001D2240"/>
    <w:rsid w:val="001D456B"/>
    <w:rsid w:val="00204B67"/>
    <w:rsid w:val="00236EF9"/>
    <w:rsid w:val="00243C5B"/>
    <w:rsid w:val="002456D8"/>
    <w:rsid w:val="00251EB9"/>
    <w:rsid w:val="0025438F"/>
    <w:rsid w:val="00275014"/>
    <w:rsid w:val="00275868"/>
    <w:rsid w:val="00296173"/>
    <w:rsid w:val="002A116D"/>
    <w:rsid w:val="002A29DF"/>
    <w:rsid w:val="002B3706"/>
    <w:rsid w:val="002B4895"/>
    <w:rsid w:val="002D0DB6"/>
    <w:rsid w:val="002E5D16"/>
    <w:rsid w:val="0030009E"/>
    <w:rsid w:val="0031061B"/>
    <w:rsid w:val="00315C52"/>
    <w:rsid w:val="003215F7"/>
    <w:rsid w:val="00332ABE"/>
    <w:rsid w:val="0035005A"/>
    <w:rsid w:val="00386DDB"/>
    <w:rsid w:val="003A5DF1"/>
    <w:rsid w:val="003F2F3F"/>
    <w:rsid w:val="004251B2"/>
    <w:rsid w:val="004778D6"/>
    <w:rsid w:val="004C03C0"/>
    <w:rsid w:val="004D3161"/>
    <w:rsid w:val="004E12D3"/>
    <w:rsid w:val="004F6186"/>
    <w:rsid w:val="00520538"/>
    <w:rsid w:val="00520F8A"/>
    <w:rsid w:val="00531443"/>
    <w:rsid w:val="005321CD"/>
    <w:rsid w:val="00534169"/>
    <w:rsid w:val="005620D4"/>
    <w:rsid w:val="00565087"/>
    <w:rsid w:val="005E0D8E"/>
    <w:rsid w:val="005E3C88"/>
    <w:rsid w:val="006223CA"/>
    <w:rsid w:val="00625EBD"/>
    <w:rsid w:val="006331E4"/>
    <w:rsid w:val="0064792A"/>
    <w:rsid w:val="006646FC"/>
    <w:rsid w:val="00675DE3"/>
    <w:rsid w:val="00681D0C"/>
    <w:rsid w:val="006914BD"/>
    <w:rsid w:val="006A1427"/>
    <w:rsid w:val="006A30C5"/>
    <w:rsid w:val="00716E6D"/>
    <w:rsid w:val="0071742E"/>
    <w:rsid w:val="007252EA"/>
    <w:rsid w:val="00764891"/>
    <w:rsid w:val="007C27BE"/>
    <w:rsid w:val="007C7902"/>
    <w:rsid w:val="007E63E2"/>
    <w:rsid w:val="0082149A"/>
    <w:rsid w:val="008458E2"/>
    <w:rsid w:val="00855731"/>
    <w:rsid w:val="008623C1"/>
    <w:rsid w:val="008A1F01"/>
    <w:rsid w:val="008B6E8D"/>
    <w:rsid w:val="008D48C3"/>
    <w:rsid w:val="008D7A32"/>
    <w:rsid w:val="008E64D2"/>
    <w:rsid w:val="008F0529"/>
    <w:rsid w:val="008F3AE8"/>
    <w:rsid w:val="00922C6B"/>
    <w:rsid w:val="009505A2"/>
    <w:rsid w:val="00965318"/>
    <w:rsid w:val="0096634F"/>
    <w:rsid w:val="009A0371"/>
    <w:rsid w:val="009B0A99"/>
    <w:rsid w:val="009C335D"/>
    <w:rsid w:val="009D3257"/>
    <w:rsid w:val="009D7A8C"/>
    <w:rsid w:val="009F56D9"/>
    <w:rsid w:val="009F7F78"/>
    <w:rsid w:val="00A12EE2"/>
    <w:rsid w:val="00A16C93"/>
    <w:rsid w:val="00A23EDB"/>
    <w:rsid w:val="00A32FB5"/>
    <w:rsid w:val="00A50C78"/>
    <w:rsid w:val="00A55A7C"/>
    <w:rsid w:val="00A72BB0"/>
    <w:rsid w:val="00A93585"/>
    <w:rsid w:val="00AA41A8"/>
    <w:rsid w:val="00AE08AC"/>
    <w:rsid w:val="00AF46C1"/>
    <w:rsid w:val="00B132B3"/>
    <w:rsid w:val="00B36B81"/>
    <w:rsid w:val="00B51383"/>
    <w:rsid w:val="00B545ED"/>
    <w:rsid w:val="00B75454"/>
    <w:rsid w:val="00BE0AF9"/>
    <w:rsid w:val="00C047CB"/>
    <w:rsid w:val="00C146F5"/>
    <w:rsid w:val="00C247BE"/>
    <w:rsid w:val="00C27EF3"/>
    <w:rsid w:val="00C6368F"/>
    <w:rsid w:val="00C74118"/>
    <w:rsid w:val="00CD0E65"/>
    <w:rsid w:val="00CD3AF0"/>
    <w:rsid w:val="00D30B87"/>
    <w:rsid w:val="00D377BA"/>
    <w:rsid w:val="00D40B2E"/>
    <w:rsid w:val="00DA4981"/>
    <w:rsid w:val="00DA6188"/>
    <w:rsid w:val="00DC1F3D"/>
    <w:rsid w:val="00DF5C98"/>
    <w:rsid w:val="00DF60A9"/>
    <w:rsid w:val="00DF6761"/>
    <w:rsid w:val="00E00D84"/>
    <w:rsid w:val="00E10C36"/>
    <w:rsid w:val="00E45543"/>
    <w:rsid w:val="00E51ED1"/>
    <w:rsid w:val="00E8024C"/>
    <w:rsid w:val="00E81A97"/>
    <w:rsid w:val="00EB29CD"/>
    <w:rsid w:val="00EB4842"/>
    <w:rsid w:val="00EE0009"/>
    <w:rsid w:val="00EE0D9D"/>
    <w:rsid w:val="00F07E15"/>
    <w:rsid w:val="00F52F3C"/>
    <w:rsid w:val="00FA73E4"/>
    <w:rsid w:val="00FE0F95"/>
    <w:rsid w:val="00FF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21417"/>
  <w15:chartTrackingRefBased/>
  <w15:docId w15:val="{B6C1A3CE-918D-0442-B247-B34CABB78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761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 Sugita</dc:creator>
  <cp:keywords/>
  <dc:description/>
  <cp:lastModifiedBy>Yuji Sugita</cp:lastModifiedBy>
  <cp:revision>2</cp:revision>
  <dcterms:created xsi:type="dcterms:W3CDTF">2021-06-13T01:35:00Z</dcterms:created>
  <dcterms:modified xsi:type="dcterms:W3CDTF">2021-06-13T01:35:00Z</dcterms:modified>
</cp:coreProperties>
</file>